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454" w:rsidRPr="009B7A32" w:rsidRDefault="007A0454" w:rsidP="007A0454">
      <w:pPr>
        <w:jc w:val="left"/>
        <w:rPr>
          <w:rFonts w:ascii="Times" w:hAnsi="Times"/>
          <w:b/>
          <w:sz w:val="28"/>
          <w:szCs w:val="28"/>
        </w:rPr>
      </w:pPr>
      <w:r w:rsidRPr="009B7A32">
        <w:rPr>
          <w:rFonts w:ascii="Times New Roman" w:hAnsi="Times New Roman" w:cs="Times New Roman"/>
          <w:b/>
          <w:kern w:val="0"/>
          <w:sz w:val="28"/>
          <w:szCs w:val="28"/>
        </w:rPr>
        <w:t>Supplementary</w:t>
      </w:r>
      <w:r w:rsidRPr="009B7A32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9B7A32">
        <w:rPr>
          <w:rFonts w:ascii="Times New Roman" w:hAnsi="Times New Roman" w:cs="Times New Roman"/>
          <w:b/>
          <w:kern w:val="0"/>
          <w:sz w:val="28"/>
          <w:szCs w:val="28"/>
        </w:rPr>
        <w:t>materials and methods</w:t>
      </w:r>
    </w:p>
    <w:p w:rsidR="00627EEF" w:rsidRPr="009B7A32" w:rsidRDefault="00627EEF" w:rsidP="007A0454">
      <w:pPr>
        <w:jc w:val="left"/>
        <w:rPr>
          <w:rFonts w:ascii="Times New Roman" w:hAnsi="Times New Roman" w:cs="Times New Roman"/>
          <w:kern w:val="0"/>
          <w:sz w:val="28"/>
          <w:szCs w:val="32"/>
        </w:rPr>
      </w:pPr>
      <w:r w:rsidRPr="009B7A32">
        <w:rPr>
          <w:rFonts w:ascii="Times New Roman" w:hAnsi="Times New Roman" w:cs="Times New Roman"/>
          <w:kern w:val="0"/>
          <w:sz w:val="28"/>
          <w:szCs w:val="32"/>
        </w:rPr>
        <w:t xml:space="preserve">Table </w:t>
      </w:r>
      <w:r>
        <w:rPr>
          <w:rFonts w:ascii="Times New Roman" w:hAnsi="Times New Roman" w:cs="Times New Roman"/>
          <w:kern w:val="0"/>
          <w:sz w:val="28"/>
          <w:szCs w:val="32"/>
        </w:rPr>
        <w:t>S</w:t>
      </w:r>
      <w:r w:rsidRPr="009B7A32">
        <w:rPr>
          <w:rFonts w:ascii="Times New Roman" w:hAnsi="Times New Roman" w:cs="Times New Roman"/>
          <w:kern w:val="0"/>
          <w:sz w:val="28"/>
          <w:szCs w:val="32"/>
        </w:rPr>
        <w:t>2</w:t>
      </w:r>
      <w:bookmarkStart w:id="0" w:name="_GoBack"/>
      <w:bookmarkEnd w:id="0"/>
    </w:p>
    <w:p w:rsidR="00627EEF" w:rsidRPr="009B7A32" w:rsidRDefault="00627EEF" w:rsidP="00627EEF">
      <w:pPr>
        <w:ind w:leftChars="-354" w:left="-850" w:rightChars="-201" w:right="-482"/>
        <w:jc w:val="center"/>
        <w:rPr>
          <w:rFonts w:ascii="Times New Roman" w:hAnsi="Times New Roman" w:cs="Times New Roman"/>
          <w:kern w:val="0"/>
          <w:sz w:val="28"/>
          <w:szCs w:val="32"/>
        </w:rPr>
      </w:pPr>
      <w:r w:rsidRPr="009B7A32">
        <w:rPr>
          <w:rFonts w:ascii="Times New Roman" w:hAnsi="Times New Roman" w:cs="Times New Roman"/>
          <w:kern w:val="0"/>
          <w:sz w:val="28"/>
          <w:szCs w:val="32"/>
        </w:rPr>
        <w:t>ELISA Kit used in validation of cell culture supernatants and human</w:t>
      </w:r>
      <w:r>
        <w:rPr>
          <w:rFonts w:ascii="Times New Roman" w:hAnsi="Times New Roman" w:cs="Times New Roman"/>
          <w:kern w:val="0"/>
          <w:sz w:val="28"/>
          <w:szCs w:val="32"/>
        </w:rPr>
        <w:t xml:space="preserve"> </w:t>
      </w:r>
      <w:r w:rsidRPr="009B7A32">
        <w:rPr>
          <w:rFonts w:ascii="Times New Roman" w:hAnsi="Times New Roman" w:cs="Times New Roman"/>
          <w:kern w:val="0"/>
          <w:sz w:val="28"/>
          <w:szCs w:val="32"/>
        </w:rPr>
        <w:t>serum samples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984"/>
        <w:gridCol w:w="2268"/>
        <w:gridCol w:w="1985"/>
      </w:tblGrid>
      <w:tr w:rsidR="00627EEF" w:rsidRPr="009B7A32" w:rsidTr="00366547">
        <w:trPr>
          <w:trHeight w:val="364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ISA K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mpan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ddre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atalog#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TNF-alph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TNFa-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ELM-TNFa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IL-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6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ELM-IL6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GM-CS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ELM-GMCSF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ELM-GMCSF 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M-CSF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MCSF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MCSF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IL-12 p40/p7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12P40P70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12P40P70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Eotaxin-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Eotaxin2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Eotaxin2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</w:t>
            </w: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IL1-alph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</w:t>
            </w: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2253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1a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IL1-bet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1b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IL1b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</w:t>
            </w: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MCP-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CP1</w:t>
            </w: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MCP1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Mouse KC(CXCL1)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KC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ELM-KC 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RAN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RANTES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103F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RANTES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use MCP-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MCP1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MCP1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TNF-alph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ELH-TNFa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ELH-TNFa 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IL-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6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6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Human GM-CSF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GMCSF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ELH-GMCSF 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M-CSF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MCSF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MCSF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Eotaxin-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Eotaxin2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M-Eotaxin2-1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IL1-alph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a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a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Human IL1-beta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b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b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IL-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D83CA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IL-12 p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IL12p40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B7A3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ELH-IL12p40 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uman RAN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NTES</w:t>
            </w: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RANTES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627EEF" w:rsidRPr="0044609D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Hum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CP-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27EEF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27EEF" w:rsidRPr="0044609D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27EEF" w:rsidRPr="0044609D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MCP1-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27EEF" w:rsidRPr="0044609D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D83CA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MCP1</w:t>
            </w:r>
          </w:p>
        </w:tc>
      </w:tr>
      <w:tr w:rsidR="00627EEF" w:rsidRPr="009B7A32" w:rsidTr="00366547">
        <w:trPr>
          <w:trHeight w:val="364"/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Human GRO-alpha </w:t>
            </w:r>
            <w:r w:rsidRPr="000A05D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(CXCL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aybiotec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4609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rcross, GA, US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AF645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GROa-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27EEF" w:rsidRPr="009B7A32" w:rsidRDefault="00627EEF" w:rsidP="00366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AF645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LH-GROa</w:t>
            </w:r>
          </w:p>
        </w:tc>
      </w:tr>
    </w:tbl>
    <w:p w:rsidR="00627EEF" w:rsidRDefault="00627EEF"/>
    <w:sectPr w:rsidR="00627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7456" w:rsidRDefault="00D37456" w:rsidP="00627EEF">
      <w:r>
        <w:separator/>
      </w:r>
    </w:p>
  </w:endnote>
  <w:endnote w:type="continuationSeparator" w:id="0">
    <w:p w:rsidR="00D37456" w:rsidRDefault="00D37456" w:rsidP="00627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7456" w:rsidRDefault="00D37456" w:rsidP="00627EEF">
      <w:r>
        <w:separator/>
      </w:r>
    </w:p>
  </w:footnote>
  <w:footnote w:type="continuationSeparator" w:id="0">
    <w:p w:rsidR="00D37456" w:rsidRDefault="00D37456" w:rsidP="00627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B134098-AE35-4055-8377-DB721C73131C}"/>
    <w:docVar w:name="KY_MEDREF_VERSION" w:val="3"/>
  </w:docVars>
  <w:rsids>
    <w:rsidRoot w:val="00627EEF"/>
    <w:rsid w:val="002221FD"/>
    <w:rsid w:val="00627EEF"/>
    <w:rsid w:val="007A0454"/>
    <w:rsid w:val="00AE010C"/>
    <w:rsid w:val="00D37456"/>
    <w:rsid w:val="00F5323C"/>
    <w:rsid w:val="00FD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47EF0"/>
  <w15:chartTrackingRefBased/>
  <w15:docId w15:val="{57FB25AE-6EB4-4C8B-A032-36512E67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EE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6</Characters>
  <Application>Microsoft Office Word</Application>
  <DocSecurity>0</DocSecurity>
  <Lines>12</Lines>
  <Paragraphs>3</Paragraphs>
  <ScaleCrop>false</ScaleCrop>
  <Company>Microsoft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jie</dc:creator>
  <cp:keywords/>
  <dc:description/>
  <cp:lastModifiedBy>Zhang Yajie</cp:lastModifiedBy>
  <cp:revision>2</cp:revision>
  <dcterms:created xsi:type="dcterms:W3CDTF">2018-05-21T07:25:00Z</dcterms:created>
  <dcterms:modified xsi:type="dcterms:W3CDTF">2018-05-21T07:30:00Z</dcterms:modified>
</cp:coreProperties>
</file>